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84187" w14:textId="77777777" w:rsidR="00620F95" w:rsidRDefault="00620F95" w:rsidP="00620F95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E91D04">
        <w:rPr>
          <w:rFonts w:ascii="Times New Roman" w:hAnsi="Times New Roman" w:cs="Times New Roman"/>
          <w:b/>
          <w:bCs/>
          <w:sz w:val="30"/>
          <w:szCs w:val="30"/>
        </w:rPr>
        <w:t>Online supplementary material</w:t>
      </w:r>
    </w:p>
    <w:p w14:paraId="50F5FFEF" w14:textId="77777777" w:rsidR="00620F95" w:rsidRDefault="00620F95">
      <w:pPr>
        <w:rPr>
          <w:rFonts w:hint="eastAsia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1685"/>
        <w:gridCol w:w="1008"/>
        <w:gridCol w:w="1851"/>
        <w:gridCol w:w="1050"/>
        <w:gridCol w:w="2345"/>
        <w:gridCol w:w="282"/>
        <w:gridCol w:w="1558"/>
        <w:gridCol w:w="1561"/>
        <w:gridCol w:w="1625"/>
      </w:tblGrid>
      <w:tr w:rsidR="008E390D" w:rsidRPr="0040573A" w14:paraId="4C43E0CD" w14:textId="77777777" w:rsidTr="008E390D">
        <w:trPr>
          <w:trHeight w:val="278"/>
        </w:trPr>
        <w:tc>
          <w:tcPr>
            <w:tcW w:w="4418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707F" w14:textId="07D9F89C" w:rsidR="008E390D" w:rsidRPr="0040573A" w:rsidRDefault="003D0C7B" w:rsidP="008E39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bookmarkStart w:id="0" w:name="_Hlk161835235"/>
            <w:r w:rsidRPr="003D0C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Table </w:t>
            </w:r>
            <w:r w:rsidR="00620F9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S</w:t>
            </w:r>
            <w:r w:rsidRPr="003D0C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8E390D"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. Grip and pinch strength</w:t>
            </w:r>
            <w:r w:rsidR="00271986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s</w:t>
            </w:r>
            <w:r w:rsidR="008E390D"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 of children and adolescents stratified by sex and age (n=325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9DF6" w14:textId="77777777" w:rsidR="008E390D" w:rsidRPr="0040573A" w:rsidRDefault="008E390D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8E390D" w:rsidRPr="0040573A" w14:paraId="1D1BA29D" w14:textId="77777777" w:rsidTr="008E390D">
        <w:trPr>
          <w:trHeight w:val="381"/>
        </w:trPr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3EAD1" w14:textId="579CC37F" w:rsidR="008E390D" w:rsidRPr="0040573A" w:rsidRDefault="008B5B77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S</w:t>
            </w:r>
            <w:r w:rsidR="008E390D"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EX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445AC" w14:textId="1F9609E2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AGE</w:t>
            </w:r>
            <w:r w:rsidR="003A47B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(age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1809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18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022E4" w14:textId="7F846C28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Grip strength</w:t>
            </w:r>
            <w:r w:rsidR="003A47B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(kg)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4731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6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3E66C" w14:textId="0722F74C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Pinch strength</w:t>
            </w:r>
            <w:r w:rsidR="003A47B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(kg)</w:t>
            </w:r>
          </w:p>
        </w:tc>
      </w:tr>
      <w:tr w:rsidR="008E390D" w:rsidRPr="0040573A" w14:paraId="6245BCC6" w14:textId="77777777" w:rsidTr="008E390D">
        <w:trPr>
          <w:trHeight w:val="331"/>
        </w:trPr>
        <w:tc>
          <w:tcPr>
            <w:tcW w:w="3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A31BC" w14:textId="77777777" w:rsidR="008E390D" w:rsidRPr="0040573A" w:rsidRDefault="008E390D" w:rsidP="008E39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2C4D2" w14:textId="77777777" w:rsidR="008E390D" w:rsidRPr="0040573A" w:rsidRDefault="008E390D" w:rsidP="008E39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5B016" w14:textId="77777777" w:rsidR="008E390D" w:rsidRPr="0040573A" w:rsidRDefault="008E390D" w:rsidP="008E39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1295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ABC6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vertAlign w:val="subscript"/>
                <w14:ligatures w14:val="none"/>
              </w:rPr>
              <w:t>2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B7DA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vertAlign w:val="subscript"/>
                <w14:ligatures w14:val="none"/>
              </w:rPr>
              <w:t>75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1857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A908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78AF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vertAlign w:val="subscript"/>
                <w14:ligatures w14:val="none"/>
              </w:rPr>
              <w:t>2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A421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4057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  <w:vertAlign w:val="subscript"/>
                <w14:ligatures w14:val="none"/>
              </w:rPr>
              <w:t>75</w:t>
            </w:r>
          </w:p>
        </w:tc>
      </w:tr>
      <w:tr w:rsidR="008E390D" w:rsidRPr="0040573A" w14:paraId="79A6AB7E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EB1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Boy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D88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809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20F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8 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2E4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7.4 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2AC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0.2 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48B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27D9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0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512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.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724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4 </w:t>
            </w:r>
          </w:p>
        </w:tc>
      </w:tr>
      <w:tr w:rsidR="008E390D" w:rsidRPr="0040573A" w14:paraId="31DC4388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F17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434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43C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B682" w14:textId="73D13808" w:rsidR="008E390D" w:rsidRPr="0040573A" w:rsidRDefault="006F58CF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="008E390D"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0.8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8B6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9.6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71D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2.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58F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914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AFB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2E9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8 </w:t>
            </w:r>
          </w:p>
        </w:tc>
      </w:tr>
      <w:tr w:rsidR="008E390D" w:rsidRPr="0040573A" w14:paraId="126B7CB6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93F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699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66D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837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2.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669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0.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A02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4.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C3F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26C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8B7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643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2 </w:t>
            </w:r>
          </w:p>
        </w:tc>
      </w:tr>
      <w:tr w:rsidR="008E390D" w:rsidRPr="0040573A" w14:paraId="2F5DFC59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11F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B48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692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C90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5.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D7C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2.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C22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7.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577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4F6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7D0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.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5D3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9 </w:t>
            </w:r>
          </w:p>
        </w:tc>
      </w:tr>
      <w:tr w:rsidR="008E390D" w:rsidRPr="0040573A" w14:paraId="05E02A24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C09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4E0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92EF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C46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7.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456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4.7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E53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9.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71A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0B7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7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323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561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5.3 </w:t>
            </w:r>
          </w:p>
        </w:tc>
      </w:tr>
      <w:tr w:rsidR="008E390D" w:rsidRPr="0040573A" w14:paraId="16F5E2B8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57B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902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C48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08A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8.7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A669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6.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240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2.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BA3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C1F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5.1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6B6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820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5.9 </w:t>
            </w:r>
          </w:p>
        </w:tc>
      </w:tr>
      <w:tr w:rsidR="008E390D" w:rsidRPr="0040573A" w14:paraId="67FE46FF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6BB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E7C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96C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8BC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7.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A38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1.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B31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2.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D67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944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6.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7799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5.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CED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7.7 </w:t>
            </w:r>
          </w:p>
        </w:tc>
      </w:tr>
      <w:tr w:rsidR="008E390D" w:rsidRPr="0040573A" w14:paraId="09DA9914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966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D6B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DFC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F4A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0.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050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5.9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03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6.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F38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8DC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7.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028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6.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A22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4 </w:t>
            </w:r>
          </w:p>
        </w:tc>
      </w:tr>
      <w:tr w:rsidR="008E390D" w:rsidRPr="0040573A" w14:paraId="45F57FF3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49F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51D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8FC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786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6.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8FE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1.7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BF1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2.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EE7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F5A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20D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6.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22B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9.6 </w:t>
            </w:r>
          </w:p>
        </w:tc>
      </w:tr>
      <w:tr w:rsidR="008E390D" w:rsidRPr="0040573A" w14:paraId="0457B8F0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735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7467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15A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A0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9.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1B3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3.4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5DB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5.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AAB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423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7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FF7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7.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5CB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0.0 </w:t>
            </w:r>
          </w:p>
        </w:tc>
      </w:tr>
      <w:tr w:rsidR="008E390D" w:rsidRPr="0040573A" w14:paraId="77CBAB27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843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272C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21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051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3.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A09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6.7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8FE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50.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682F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DC6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33F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7.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F2C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0.0 </w:t>
            </w:r>
          </w:p>
        </w:tc>
      </w:tr>
      <w:tr w:rsidR="008E390D" w:rsidRPr="0040573A" w14:paraId="16716553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FD9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5E9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FE2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1D1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5.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F05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7.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FBD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51.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7CE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143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9.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81C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B76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0.6 </w:t>
            </w:r>
          </w:p>
        </w:tc>
      </w:tr>
      <w:tr w:rsidR="008E390D" w:rsidRPr="0040573A" w14:paraId="3A3FFE0F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ED8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4B3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L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AFF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2E1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4.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FBA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3.8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CEF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5.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CF4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901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6.1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5A9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.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F8A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.2 </w:t>
            </w:r>
          </w:p>
        </w:tc>
      </w:tr>
      <w:tr w:rsidR="008E390D" w:rsidRPr="0040573A" w14:paraId="73E6921A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4F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Girl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C70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39ED" w14:textId="77777777" w:rsidR="008E390D" w:rsidRPr="00B57DDB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B57DD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FF89" w14:textId="77777777" w:rsidR="008E390D" w:rsidRPr="00B57DDB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B57DD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8.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D45B" w14:textId="77777777" w:rsidR="008E390D" w:rsidRPr="00B57DDB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B57DD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9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79A0" w14:textId="77777777" w:rsidR="008E390D" w:rsidRPr="00B57DDB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B57DD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9.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F5C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702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.7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EC6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.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C37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1 </w:t>
            </w:r>
          </w:p>
        </w:tc>
      </w:tr>
      <w:tr w:rsidR="008E390D" w:rsidRPr="0040573A" w14:paraId="6171EA94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FD74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4F2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958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7B9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9.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5E9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8.3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C8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0.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9A5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B51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1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39B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.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A21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6 </w:t>
            </w:r>
          </w:p>
        </w:tc>
      </w:tr>
      <w:tr w:rsidR="008E390D" w:rsidRPr="0040573A" w14:paraId="2ED10B6B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2AD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978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2E0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9DA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1.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0B1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9.6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B7F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3.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2CF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B60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4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050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.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1A5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4.0 </w:t>
            </w:r>
          </w:p>
        </w:tc>
      </w:tr>
      <w:tr w:rsidR="008E390D" w:rsidRPr="0040573A" w14:paraId="4D17065F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C7F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014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D86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0E6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3.6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675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1.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AAA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6.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BDE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7DC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9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7D6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D70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4.8 </w:t>
            </w:r>
          </w:p>
        </w:tc>
      </w:tr>
      <w:tr w:rsidR="008E390D" w:rsidRPr="0040573A" w14:paraId="48CEE983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4F8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4F1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4B4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8FB9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25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6.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6BE5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25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3.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192B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25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9.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4C74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E312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25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4.4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F6B7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25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A7C5" w14:textId="77777777" w:rsidR="008E390D" w:rsidRPr="0055256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5525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1 </w:t>
            </w:r>
          </w:p>
        </w:tc>
      </w:tr>
      <w:tr w:rsidR="008E390D" w:rsidRPr="0040573A" w14:paraId="5EE25A19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223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EA8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269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529D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6463E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9.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03B5C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6463E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6.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0899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6463E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2.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96B2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FE95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6463E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1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84C1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6463E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4.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1A5CD" w14:textId="77777777" w:rsidR="008E390D" w:rsidRPr="006463E9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6463E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0 </w:t>
            </w:r>
          </w:p>
        </w:tc>
      </w:tr>
      <w:tr w:rsidR="008E390D" w:rsidRPr="0040573A" w14:paraId="075B896B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6CD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36D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FCA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FE1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3.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878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0.3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061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6.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1F4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24E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8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A54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EDD4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7 </w:t>
            </w:r>
          </w:p>
        </w:tc>
      </w:tr>
      <w:tr w:rsidR="008E390D" w:rsidRPr="0040573A" w14:paraId="660F7B24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902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2B6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B71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527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3.1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4A9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0.4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8F9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6.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6C4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9FF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7FF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6AF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7.0 </w:t>
            </w:r>
          </w:p>
        </w:tc>
      </w:tr>
      <w:tr w:rsidR="008E390D" w:rsidRPr="0040573A" w14:paraId="75DC7155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061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984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742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8AA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4.5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1E8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1.8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F06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7.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6CDA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7F4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2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B60B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46D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7.0 </w:t>
            </w:r>
          </w:p>
        </w:tc>
      </w:tr>
      <w:tr w:rsidR="008E390D" w:rsidRPr="0040573A" w14:paraId="6DCBE36A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B1C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034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893A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7E3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6.0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797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3.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A020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9.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E52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F215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29C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687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7.5 </w:t>
            </w:r>
          </w:p>
        </w:tc>
      </w:tr>
      <w:tr w:rsidR="008E390D" w:rsidRPr="0040573A" w14:paraId="424F0FB9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4435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71E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A428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41F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9.2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4536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5.3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A85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3.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3EB2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D66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6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1FE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F61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7.7 </w:t>
            </w:r>
          </w:p>
        </w:tc>
      </w:tr>
      <w:tr w:rsidR="008E390D" w:rsidRPr="0040573A" w14:paraId="28E8FF42" w14:textId="77777777" w:rsidTr="008E390D">
        <w:trPr>
          <w:trHeight w:val="108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B029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91F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2154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88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5083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7.9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5F86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3.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586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2.0 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E1D84F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344DEE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5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676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6A6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7.5 </w:t>
            </w:r>
          </w:p>
        </w:tc>
      </w:tr>
      <w:tr w:rsidR="008E390D" w:rsidRPr="0040573A" w14:paraId="04A4222E" w14:textId="77777777" w:rsidTr="008E390D">
        <w:trPr>
          <w:trHeight w:val="278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55AE7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D04D1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L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EA8E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1642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2A41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1.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E286D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13.5 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1B32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26.1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33CBC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DB00B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5.4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7753A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3.9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92D19" w14:textId="77777777" w:rsidR="008E390D" w:rsidRPr="0040573A" w:rsidRDefault="008E390D" w:rsidP="008E3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6.6 </w:t>
            </w:r>
          </w:p>
        </w:tc>
      </w:tr>
      <w:tr w:rsidR="008E390D" w:rsidRPr="0040573A" w14:paraId="0861FCA2" w14:textId="77777777" w:rsidTr="008E390D">
        <w:trPr>
          <w:trHeight w:val="27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0400" w14:textId="77777777" w:rsidR="008E390D" w:rsidRDefault="008E390D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Differences of the grip or pinch strengths between sex were analyzed using rank sum tests due to not normally distributed. Those highlighted in bold indicate statistical significance (bilateral </w:t>
            </w:r>
            <w:r w:rsidRPr="0040573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P</w:t>
            </w:r>
            <w:r w:rsidRPr="0040573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&lt; 0.05).</w:t>
            </w:r>
          </w:p>
          <w:p w14:paraId="4AC056A3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5B06F75C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4FB76BC4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16CE4DCA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038760F2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1552C4AE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4E2E8529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3A12DE9B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9552710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11FFE61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8E8C41C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DE968E6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4CEBE97F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19746A99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462B0123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37D98DD8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58E74A94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29DC8E3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tbl>
            <w:tblPr>
              <w:tblW w:w="13892" w:type="dxa"/>
              <w:tblLayout w:type="fixed"/>
              <w:tblLook w:val="04A0" w:firstRow="1" w:lastRow="0" w:firstColumn="1" w:lastColumn="0" w:noHBand="0" w:noVBand="1"/>
            </w:tblPr>
            <w:tblGrid>
              <w:gridCol w:w="3814"/>
              <w:gridCol w:w="2451"/>
              <w:gridCol w:w="2174"/>
              <w:gridCol w:w="2476"/>
              <w:gridCol w:w="2137"/>
              <w:gridCol w:w="840"/>
            </w:tblGrid>
            <w:tr w:rsidR="00131F68" w14:paraId="3C03E4A3" w14:textId="77777777" w:rsidTr="00620F95">
              <w:trPr>
                <w:trHeight w:val="450"/>
              </w:trPr>
              <w:tc>
                <w:tcPr>
                  <w:tcW w:w="13892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737DCBE4" w14:textId="71BD4FD3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 xml:space="preserve">Table </w:t>
                  </w:r>
                  <w:r w:rsidR="00620F95">
                    <w:rPr>
                      <w:rFonts w:ascii="Times New Roman" w:eastAsia="宋体" w:hAnsi="Times New Roman" w:cs="Times New Roman" w:hint="eastAsia"/>
                      <w:b/>
                      <w:bCs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. Characteristics of participants with complete data for all outcomes investigated in this study (n=3252)</w:t>
                  </w:r>
                </w:p>
              </w:tc>
            </w:tr>
            <w:tr w:rsidR="00131F68" w14:paraId="44F4A504" w14:textId="77777777" w:rsidTr="00620F95">
              <w:trPr>
                <w:trHeight w:val="450"/>
              </w:trPr>
              <w:tc>
                <w:tcPr>
                  <w:tcW w:w="3814" w:type="dxa"/>
                  <w:vMerge w:val="restart"/>
                  <w:tcBorders>
                    <w:left w:val="nil"/>
                    <w:right w:val="nil"/>
                  </w:tcBorders>
                  <w:noWrap/>
                  <w:vAlign w:val="center"/>
                </w:tcPr>
                <w:p w14:paraId="7C6726E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Variable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1C4BE55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Boys</w:t>
                  </w:r>
                </w:p>
              </w:tc>
              <w:tc>
                <w:tcPr>
                  <w:tcW w:w="21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26A97B98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Girls</w:t>
                  </w:r>
                </w:p>
              </w:tc>
              <w:tc>
                <w:tcPr>
                  <w:tcW w:w="24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EF732E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All</w:t>
                  </w:r>
                </w:p>
              </w:tc>
              <w:tc>
                <w:tcPr>
                  <w:tcW w:w="2137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7C68F36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t / Z / x</w:t>
                  </w:r>
                  <w:r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840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noWrap/>
                  <w:vAlign w:val="center"/>
                </w:tcPr>
                <w:p w14:paraId="614F942E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P</w:t>
                  </w:r>
                </w:p>
              </w:tc>
            </w:tr>
            <w:tr w:rsidR="00131F68" w14:paraId="3893F5F8" w14:textId="77777777" w:rsidTr="00620F95">
              <w:trPr>
                <w:trHeight w:val="450"/>
              </w:trPr>
              <w:tc>
                <w:tcPr>
                  <w:tcW w:w="381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786B716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CEA6C4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610 (49.51)</w:t>
                  </w:r>
                </w:p>
              </w:tc>
              <w:tc>
                <w:tcPr>
                  <w:tcW w:w="21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58490DB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642 (50.49)</w:t>
                  </w:r>
                </w:p>
              </w:tc>
              <w:tc>
                <w:tcPr>
                  <w:tcW w:w="24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59F7C6C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3252</w:t>
                  </w:r>
                </w:p>
              </w:tc>
              <w:tc>
                <w:tcPr>
                  <w:tcW w:w="2137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2750064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40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9CEF44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</w:pPr>
                </w:p>
              </w:tc>
            </w:tr>
            <w:tr w:rsidR="00131F68" w14:paraId="38FA33E5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F50051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WT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cm)</w:t>
                  </w:r>
                </w:p>
              </w:tc>
              <w:tc>
                <w:tcPr>
                  <w:tcW w:w="2451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BDFD63C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3.5±22.9</w:t>
                  </w:r>
                </w:p>
              </w:tc>
              <w:tc>
                <w:tcPr>
                  <w:tcW w:w="2174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52AB34F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7.9±17.0</w:t>
                  </w:r>
                </w:p>
              </w:tc>
              <w:tc>
                <w:tcPr>
                  <w:tcW w:w="2476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22DACA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0.7±20.4</w:t>
                  </w:r>
                </w:p>
              </w:tc>
              <w:tc>
                <w:tcPr>
                  <w:tcW w:w="2137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D462D8E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7.886</w:t>
                  </w:r>
                </w:p>
              </w:tc>
              <w:tc>
                <w:tcPr>
                  <w:tcW w:w="840" w:type="dxa"/>
                  <w:tcBorders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84E901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5C634E1E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1A5AFD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M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kg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C58525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8.3±14.5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35B3E6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1.65±8.5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E75BFD2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5.0±12.3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64CC34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5.990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9ECCC3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008F53A5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8B8C391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MP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3337662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3.6±9.9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85145E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68.4±8.5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0F265A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1.0±9.6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E32E295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6.102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12B2DF8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7FB9EEAF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5889E8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BMI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kg/m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536AD1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1.3±5.4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D9AF6A1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.3±4.8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F4413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.8±5.1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176981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5.307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DB54F9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38124D25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B06ADF2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TG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mol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·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L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  <w:vertAlign w:val="superscript"/>
                    </w:rPr>
                    <w:t>-1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A4BCA3E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9 [0.59, 1.10]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89AA89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6 [0.65, 1.12]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043145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3 [0.62, 1.11]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870BD01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-2.628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80F8FF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0.009</w:t>
                  </w:r>
                </w:p>
              </w:tc>
            </w:tr>
            <w:tr w:rsidR="00131F68" w14:paraId="23718C43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126658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HDL-c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mol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·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L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  <w:vertAlign w:val="superscript"/>
                    </w:rPr>
                    <w:t>-1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912954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0±0.33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F5DAC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4±0.31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D7B6A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2±0.32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087DA45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-4.315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6CD779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12C5C8D0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61EA6D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LDL-c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mol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·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L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  <w:vertAlign w:val="superscript"/>
                    </w:rPr>
                    <w:t>-1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0F3E218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56±0.75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73597F2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60±0.71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E13080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58±0.73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B283B6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1.746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17BBB1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81</w:t>
                  </w:r>
                </w:p>
              </w:tc>
            </w:tr>
            <w:tr w:rsidR="00131F68" w14:paraId="0CBB7F53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B58A6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FPG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mol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·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L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  <w:vertAlign w:val="superscript"/>
                    </w:rPr>
                    <w:t>-1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78BB67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.01±0.7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5E492CE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.89±0.43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E0C811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.95±0.58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6682F3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6.284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5E7E7F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56802ED5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0103F4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SBP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mmHg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A58ACD5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14.55±12.40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6EB550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09.18±10.82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D28B0DF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11.84±11.94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164CF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3.167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B93F73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7EB283F1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E91752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DBP</w:t>
                  </w:r>
                  <w:r>
                    <w:rPr>
                      <w:rFonts w:ascii="Times New Roman" w:eastAsia="等线" w:hAnsi="Times New Roman" w:cs="Times New Roman" w:hint="eastAsia"/>
                      <w:i/>
                      <w:iCs/>
                      <w:kern w:val="0"/>
                      <w:sz w:val="20"/>
                      <w:szCs w:val="20"/>
                    </w:rPr>
                    <w:t xml:space="preserve"> (mmHg)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480F7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61.81±7.33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08722B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61.92±7.42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B4B034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61.87±7.37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7C94A8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0.426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03CFC9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70</w:t>
                  </w:r>
                </w:p>
              </w:tc>
            </w:tr>
            <w:tr w:rsidR="00131F68" w14:paraId="7B3D3418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17CAE0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MetScore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72C6D8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±0.61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E719B2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3±0.60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758C30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2±0.61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33E2041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-0.939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1685978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348</w:t>
                  </w:r>
                </w:p>
              </w:tc>
            </w:tr>
            <w:tr w:rsidR="00131F68" w14:paraId="76535894" w14:textId="77777777" w:rsidTr="00620F95">
              <w:trPr>
                <w:trHeight w:val="450"/>
              </w:trPr>
              <w:tc>
                <w:tcPr>
                  <w:tcW w:w="62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604854F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Abnormal cardiometabolic parameters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67B2D00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E7A11DE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0C6CAF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3B232C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131F68" w14:paraId="6A725997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67A26D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HBP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731EB4A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32 (14.41)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11C4B3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95 (11.88)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57EC5A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27 (13.13)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B70E8B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4.577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59B860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0.032</w:t>
                  </w:r>
                </w:p>
              </w:tc>
            </w:tr>
            <w:tr w:rsidR="00131F68" w14:paraId="394A355C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FE3F0F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high TG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69FF7E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20 (13.66)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1F6B11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6 (12.55)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FF4741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26 (13.10)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01704D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894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E21FF41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344</w:t>
                  </w:r>
                </w:p>
              </w:tc>
            </w:tr>
            <w:tr w:rsidR="00131F68" w14:paraId="5987AD85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EEDCE9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low HDL-c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41BF56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87 (11.61)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FA1B22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25 (7.61)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93C5E2D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12 (9.59)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BF5E6A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5.013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39E434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131F68" w14:paraId="51BC02D6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518A008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lastRenderedPageBreak/>
                    <w:t>high LDL-c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CC02F2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14 (13.29)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3DD68E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09 (12.73)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00EEE56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23 (13.01)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7DA59D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28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EB49B70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33</w:t>
                  </w:r>
                </w:p>
              </w:tc>
            </w:tr>
            <w:tr w:rsidR="00131F68" w14:paraId="2B88AFB8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4C59BD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IFG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BF8679E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97 (6.02)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3ABCA14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8 (3.53)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0742527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55 (4.77)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2C2125F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11.127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47B21B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131F68" w14:paraId="72C20B43" w14:textId="77777777" w:rsidTr="00620F95">
              <w:trPr>
                <w:trHeight w:val="450"/>
              </w:trPr>
              <w:tc>
                <w:tcPr>
                  <w:tcW w:w="38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35C9EDB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high MetScore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1EB0CD49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9 (16.09)</w:t>
                  </w:r>
                </w:p>
              </w:tc>
              <w:tc>
                <w:tcPr>
                  <w:tcW w:w="217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7FC03A83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66 (16.20)</w:t>
                  </w:r>
                </w:p>
              </w:tc>
              <w:tc>
                <w:tcPr>
                  <w:tcW w:w="24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C91C15C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25 (16.14)</w:t>
                  </w:r>
                </w:p>
              </w:tc>
              <w:tc>
                <w:tcPr>
                  <w:tcW w:w="21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EB38D02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59357478" w14:textId="77777777" w:rsidR="00131F68" w:rsidRDefault="00131F68" w:rsidP="00131F68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30</w:t>
                  </w:r>
                </w:p>
              </w:tc>
            </w:tr>
            <w:tr w:rsidR="00131F68" w14:paraId="52F4D54A" w14:textId="77777777" w:rsidTr="00620F95">
              <w:trPr>
                <w:trHeight w:val="450"/>
              </w:trPr>
              <w:tc>
                <w:tcPr>
                  <w:tcW w:w="1389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9370A38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  <w:t xml:space="preserve">Note: MetScore = (zBMI+ zFPG + zlgTG - zHDL-c + zSBP+ zDBP)/6. </w:t>
                  </w:r>
                </w:p>
                <w:p w14:paraId="6F8FCA00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  <w:t xml:space="preserve"> values were from t tests, rank sum tests and chi-square tests. Those highlighted in bold indicate statistical significance (bilateral </w:t>
                  </w:r>
                  <w:r>
                    <w:rPr>
                      <w:rFonts w:ascii="Times New Roman" w:eastAsia="等线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  <w:t xml:space="preserve"> &lt; 0.05).</w:t>
                  </w:r>
                </w:p>
                <w:p w14:paraId="7A456306" w14:textId="77777777" w:rsidR="00131F68" w:rsidRDefault="00131F68" w:rsidP="00131F68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  <w:t>Abbreviations: BMI, body mass index; DBP, diastolic blood pressure; FPG, fasting blood glucose; HBP, high blood pressure</w:t>
                  </w:r>
                  <w:r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.</w:t>
                  </w:r>
                  <w:r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  <w:t xml:space="preserve"> HDL-c, high-density lipoprotein cholesterol; IFG,</w:t>
                  </w:r>
                  <w:r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 xml:space="preserve"> Impaired fasting glucose</w:t>
                  </w:r>
                  <w:r>
                    <w:rPr>
                      <w:rFonts w:ascii="Times New Roman" w:eastAsia="等线" w:hAnsi="Times New Roman" w:cs="Times New Roman"/>
                      <w:kern w:val="0"/>
                      <w:sz w:val="18"/>
                      <w:szCs w:val="18"/>
                    </w:rPr>
                    <w:t>; LDL, low-density lipoprotein cholesterol; MetScore, clustered metabolic syndrome composite score; MM, muscle mass; MMP, muscle mass percentage; SBP, systolic blood pressure; TG, triglycerides; WT, body weight.</w:t>
                  </w:r>
                </w:p>
              </w:tc>
            </w:tr>
          </w:tbl>
          <w:p w14:paraId="15A75852" w14:textId="77777777" w:rsidR="00131F68" w:rsidRDefault="00131F68" w:rsidP="00131F68">
            <w:pPr>
              <w:rPr>
                <w:rFonts w:hint="eastAsia"/>
              </w:rPr>
            </w:pPr>
          </w:p>
          <w:p w14:paraId="1F02A8C4" w14:textId="77777777" w:rsidR="00C029C7" w:rsidRPr="00131F68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5F4A961B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408E9237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3730187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2DF11D4B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3DB6E061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1E11F7C6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6F49D456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54DBE9D3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686FA94E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1E6E9D13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709078CE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0BBA7371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02030B53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3876BB18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5FE883CE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01E12CA7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1E1D4A6F" w14:textId="3C659F39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Cs w:val="21"/>
              </w:rPr>
              <w:drawing>
                <wp:inline distT="0" distB="0" distL="0" distR="0" wp14:anchorId="219A212E" wp14:editId="182B7D09">
                  <wp:extent cx="7483471" cy="3291840"/>
                  <wp:effectExtent l="0" t="0" r="3810" b="3810"/>
                  <wp:docPr id="159630419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6304191" name="图片 159630419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3135" cy="3296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4594C7" w14:textId="2F72C836" w:rsidR="00C029C7" w:rsidRDefault="00710C38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60E58">
              <w:rPr>
                <w:rFonts w:ascii="Times New Roman" w:eastAsia="Microsoft YaHei UI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Figure </w:t>
            </w:r>
            <w:r w:rsidR="00BA38AB">
              <w:rPr>
                <w:rFonts w:ascii="Times New Roman" w:eastAsia="Microsoft YaHei UI" w:hAnsi="Times New Roman" w:cs="Times New Roman" w:hint="eastAsia"/>
                <w:b/>
                <w:bCs/>
                <w:color w:val="212121"/>
                <w:sz w:val="24"/>
                <w:szCs w:val="24"/>
                <w:shd w:val="clear" w:color="auto" w:fill="FFFFFF"/>
              </w:rPr>
              <w:t>S</w:t>
            </w:r>
            <w:r w:rsidRPr="00960E58">
              <w:rPr>
                <w:rFonts w:ascii="Times New Roman" w:eastAsia="Microsoft YaHei UI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Microsoft YaHei UI" w:hAnsi="Times New Roman" w:cs="Times New Roman" w:hint="eastAsia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. </w:t>
            </w:r>
            <w:r>
              <w:rPr>
                <w:rFonts w:ascii="Times New Roman" w:eastAsia="Microsoft YaHei U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trends of changes in grip and pinch strength with age in children and adolescents</w:t>
            </w:r>
            <w:r>
              <w:rPr>
                <w:rFonts w:ascii="Times New Roman" w:eastAsia="Microsoft YaHei UI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tratified by sex.</w:t>
            </w:r>
          </w:p>
          <w:p w14:paraId="0CEBA671" w14:textId="77777777" w:rsidR="00C029C7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  <w:p w14:paraId="27BFE932" w14:textId="5221A503" w:rsidR="00C029C7" w:rsidRPr="0040573A" w:rsidRDefault="00C029C7" w:rsidP="008E390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bookmarkEnd w:id="0"/>
    </w:tbl>
    <w:p w14:paraId="408D6F90" w14:textId="77777777" w:rsidR="008E390D" w:rsidRDefault="008E390D">
      <w:pPr>
        <w:rPr>
          <w:rFonts w:hint="eastAsia"/>
        </w:rPr>
      </w:pPr>
    </w:p>
    <w:sectPr w:rsidR="008E390D" w:rsidSect="007047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69EEC" w14:textId="77777777" w:rsidR="00E404B4" w:rsidRDefault="00E404B4" w:rsidP="008B5B77">
      <w:pPr>
        <w:rPr>
          <w:rFonts w:hint="eastAsia"/>
        </w:rPr>
      </w:pPr>
      <w:r>
        <w:separator/>
      </w:r>
    </w:p>
  </w:endnote>
  <w:endnote w:type="continuationSeparator" w:id="0">
    <w:p w14:paraId="66D9FBF0" w14:textId="77777777" w:rsidR="00E404B4" w:rsidRDefault="00E404B4" w:rsidP="008B5B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6CB09" w14:textId="77777777" w:rsidR="00E404B4" w:rsidRDefault="00E404B4" w:rsidP="008B5B77">
      <w:pPr>
        <w:rPr>
          <w:rFonts w:hint="eastAsia"/>
        </w:rPr>
      </w:pPr>
      <w:r>
        <w:separator/>
      </w:r>
    </w:p>
  </w:footnote>
  <w:footnote w:type="continuationSeparator" w:id="0">
    <w:p w14:paraId="0A75B9E4" w14:textId="77777777" w:rsidR="00E404B4" w:rsidRDefault="00E404B4" w:rsidP="008B5B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90D"/>
    <w:rsid w:val="000B02E3"/>
    <w:rsid w:val="000E347B"/>
    <w:rsid w:val="00131F68"/>
    <w:rsid w:val="001B4C9C"/>
    <w:rsid w:val="001E06EC"/>
    <w:rsid w:val="001E2B38"/>
    <w:rsid w:val="002174BC"/>
    <w:rsid w:val="002404A7"/>
    <w:rsid w:val="00271986"/>
    <w:rsid w:val="002A2C13"/>
    <w:rsid w:val="003A47BC"/>
    <w:rsid w:val="003D0C7B"/>
    <w:rsid w:val="0040573A"/>
    <w:rsid w:val="004A323D"/>
    <w:rsid w:val="004F45D0"/>
    <w:rsid w:val="0055256A"/>
    <w:rsid w:val="005C1678"/>
    <w:rsid w:val="006169DF"/>
    <w:rsid w:val="00620F95"/>
    <w:rsid w:val="006463E9"/>
    <w:rsid w:val="00680B4F"/>
    <w:rsid w:val="006D3B27"/>
    <w:rsid w:val="006F3951"/>
    <w:rsid w:val="006F58CF"/>
    <w:rsid w:val="006F7676"/>
    <w:rsid w:val="00704789"/>
    <w:rsid w:val="00710C38"/>
    <w:rsid w:val="008B5B77"/>
    <w:rsid w:val="008E390D"/>
    <w:rsid w:val="008F06C5"/>
    <w:rsid w:val="00B57DDB"/>
    <w:rsid w:val="00BA38AB"/>
    <w:rsid w:val="00C029C7"/>
    <w:rsid w:val="00E037AD"/>
    <w:rsid w:val="00E121F9"/>
    <w:rsid w:val="00E404B4"/>
    <w:rsid w:val="00EA5E2C"/>
    <w:rsid w:val="00F06368"/>
    <w:rsid w:val="00F63366"/>
    <w:rsid w:val="00F64923"/>
    <w:rsid w:val="00FB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601CA7"/>
  <w15:chartTrackingRefBased/>
  <w15:docId w15:val="{CDD164C4-0AFB-4841-836E-7BA08133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B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B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B7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F767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F767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F7676"/>
  </w:style>
  <w:style w:type="paragraph" w:styleId="aa">
    <w:name w:val="annotation subject"/>
    <w:basedOn w:val="a8"/>
    <w:next w:val="a8"/>
    <w:link w:val="ab"/>
    <w:uiPriority w:val="99"/>
    <w:semiHidden/>
    <w:unhideWhenUsed/>
    <w:rsid w:val="006F767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F767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F767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F7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81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79</Words>
  <Characters>3044</Characters>
  <Application>Microsoft Office Word</Application>
  <DocSecurity>0</DocSecurity>
  <Lines>70</Lines>
  <Paragraphs>44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人 陈</dc:creator>
  <cp:keywords/>
  <dc:description/>
  <cp:lastModifiedBy>Jacob Chen</cp:lastModifiedBy>
  <cp:revision>9</cp:revision>
  <dcterms:created xsi:type="dcterms:W3CDTF">2025-06-09T01:43:00Z</dcterms:created>
  <dcterms:modified xsi:type="dcterms:W3CDTF">2025-10-30T01:50:00Z</dcterms:modified>
</cp:coreProperties>
</file>